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99C" w:rsidRDefault="00521D54">
      <w:pPr>
        <w:rPr>
          <w:rFonts w:ascii="Times New Roman" w:hAnsi="Times New Roman" w:cs="Times New Roman" w:hint="eastAsia"/>
          <w:sz w:val="24"/>
          <w:szCs w:val="24"/>
        </w:rPr>
      </w:pPr>
      <w:r w:rsidRPr="00521D54">
        <w:rPr>
          <w:rFonts w:ascii="Times New Roman" w:hAnsi="Times New Roman" w:cs="Times New Roman"/>
          <w:b/>
          <w:sz w:val="24"/>
          <w:szCs w:val="24"/>
        </w:rPr>
        <w:t>T</w:t>
      </w:r>
      <w:r w:rsidR="00DE4860">
        <w:rPr>
          <w:rFonts w:ascii="Times New Roman" w:hAnsi="Times New Roman" w:cs="Times New Roman"/>
          <w:b/>
          <w:sz w:val="24"/>
          <w:szCs w:val="24"/>
        </w:rPr>
        <w:t>ABLE</w:t>
      </w:r>
      <w:r w:rsidRPr="00521D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4860">
        <w:rPr>
          <w:rFonts w:ascii="Times New Roman" w:hAnsi="Times New Roman" w:cs="Times New Roman"/>
          <w:b/>
          <w:sz w:val="24"/>
          <w:szCs w:val="24"/>
        </w:rPr>
        <w:t>S</w:t>
      </w:r>
      <w:r w:rsidRPr="00521D5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21D54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521D5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21D5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521D5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21D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1D54">
        <w:rPr>
          <w:rFonts w:ascii="Times New Roman" w:hAnsi="Times New Roman" w:cs="Times New Roman"/>
          <w:sz w:val="24"/>
          <w:szCs w:val="24"/>
        </w:rPr>
        <w:t xml:space="preserve">The top different genes between the </w:t>
      </w:r>
      <w:r w:rsidR="00BD1F3E" w:rsidRPr="00500369">
        <w:rPr>
          <w:rFonts w:ascii="Times New Roman" w:hAnsi="Times New Roman" w:cs="Times New Roman"/>
          <w:snapToGrid w:val="0"/>
          <w:sz w:val="24"/>
          <w:szCs w:val="24"/>
          <w:lang w:bidi="en-US"/>
        </w:rPr>
        <w:t>esculetin</w:t>
      </w:r>
      <w:r w:rsidRPr="00521D54">
        <w:rPr>
          <w:rFonts w:ascii="Times New Roman" w:hAnsi="Times New Roman" w:cs="Times New Roman"/>
          <w:sz w:val="24"/>
          <w:szCs w:val="24"/>
        </w:rPr>
        <w:t xml:space="preserve"> group and blank group.</w:t>
      </w:r>
    </w:p>
    <w:tbl>
      <w:tblPr>
        <w:tblW w:w="94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7792"/>
      </w:tblGrid>
      <w:tr w:rsidR="001E499C" w:rsidRPr="001E499C" w:rsidTr="001E499C">
        <w:trPr>
          <w:trHeight w:val="288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ene description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2L1</w:t>
            </w:r>
          </w:p>
        </w:tc>
        <w:tc>
          <w:tcPr>
            <w:tcW w:w="77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glucomutase 2 lik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I1P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riosephosphate isomerase 1 pseudogene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002996.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vel protein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5orf17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chromosome 5 open reading frame 17 (putative)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KFB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6-phosphofructo-2-kinase/fructose-2,6-biphosphatase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A3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ehyde dehydrogenase 1 family member A3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AT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ihydrolipoamide S-acetyltransferas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SS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cyl-CoA synthetase short chain family member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HA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lactate dehydrogenase A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KM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yruvate kinase M1/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C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olase, fructose-bisphosphate C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glucomutase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HA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yruvate dehydrogenase E1 alpha 1 subunit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KL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fructokinase, liver typ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K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glycerate kinas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EM147-AS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MEM147 antisense RNA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D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ihydrolipoamide dehydrogenas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7A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ehyde dehydrogenase 7 family member A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I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glucose-6-phosphate isomeras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AM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glycerate mutas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I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riosephosphate isomeras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H5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cohol dehydrogenase 5 (class III), chi polypeptid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HB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yruvate dehydrogenase E1 beta subunit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KM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fructokinase, muscl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PGK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DP dependent glucokinas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K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exokinase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093512.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omo sapiens </w:t>
            </w:r>
            <w:proofErr w:type="spellStart"/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charaterized</w:t>
            </w:r>
            <w:proofErr w:type="spellEnd"/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LOC112694756 (LOC112694756), transcript variant 1, mRNA.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3B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KP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fructokinase, platelet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A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olase, fructose-bisphosphate A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O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enolase 2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6PC3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glucose-6-phosphatase catalytic subunit 3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ehyde dehydrogenase 1 family member B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006064.4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vel transcript, antisense to GAPDH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K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enolpyruvate </w:t>
            </w:r>
            <w:proofErr w:type="spellStart"/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rboxykinase</w:t>
            </w:r>
            <w:proofErr w:type="spellEnd"/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2, mitochondrial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hosphoglucomutas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K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exokinase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2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ldehyde dehydrogenase 2 family member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SS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cyl-CoA synthetase short chain family member 1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P35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glyceraldehyde 3 phosphate dehydrogenase pseudogene 35 </w:t>
            </w:r>
          </w:p>
        </w:tc>
      </w:tr>
      <w:tr w:rsidR="001E499C" w:rsidRPr="001E499C" w:rsidTr="001E499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KFB1</w:t>
            </w:r>
          </w:p>
        </w:tc>
        <w:tc>
          <w:tcPr>
            <w:tcW w:w="7792" w:type="dxa"/>
            <w:shd w:val="clear" w:color="auto" w:fill="auto"/>
            <w:noWrap/>
            <w:vAlign w:val="bottom"/>
          </w:tcPr>
          <w:p w:rsidR="001E499C" w:rsidRPr="001E499C" w:rsidRDefault="001E499C" w:rsidP="001E49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9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6-phosphofructo-2-kinase/fructose-2,6-biphosphatase 1 </w:t>
            </w:r>
          </w:p>
        </w:tc>
      </w:tr>
    </w:tbl>
    <w:p w:rsidR="00BD1F3E" w:rsidRPr="00BD1F3E" w:rsidRDefault="00BD1F3E" w:rsidP="00906C2D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BD1F3E" w:rsidRPr="00BD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54"/>
    <w:rsid w:val="000C0D6A"/>
    <w:rsid w:val="000C2E1F"/>
    <w:rsid w:val="001E499C"/>
    <w:rsid w:val="002227F1"/>
    <w:rsid w:val="00233EE1"/>
    <w:rsid w:val="00521D54"/>
    <w:rsid w:val="00671A8B"/>
    <w:rsid w:val="0081414C"/>
    <w:rsid w:val="00906C2D"/>
    <w:rsid w:val="009B3974"/>
    <w:rsid w:val="00A53ECA"/>
    <w:rsid w:val="00AC5B24"/>
    <w:rsid w:val="00B17909"/>
    <w:rsid w:val="00BD1F3E"/>
    <w:rsid w:val="00DE4860"/>
    <w:rsid w:val="00E5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196B"/>
  <w15:chartTrackingRefBased/>
  <w15:docId w15:val="{91E24456-EACF-4AA8-B8CC-1085F997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2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涛 吴</dc:creator>
  <cp:keywords/>
  <dc:description/>
  <cp:lastModifiedBy>松涛 吴</cp:lastModifiedBy>
  <cp:revision>15</cp:revision>
  <dcterms:created xsi:type="dcterms:W3CDTF">2019-10-11T08:27:00Z</dcterms:created>
  <dcterms:modified xsi:type="dcterms:W3CDTF">2019-10-12T01:24:00Z</dcterms:modified>
</cp:coreProperties>
</file>